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31F5C" w14:textId="77777777" w:rsidR="00277A90" w:rsidRPr="00CA0563" w:rsidRDefault="00277A90" w:rsidP="00277A90">
      <w:pPr>
        <w:jc w:val="center"/>
        <w:rPr>
          <w:rFonts w:ascii="Times New Roman" w:hAnsi="Times New Roman" w:cs="Times New Roman"/>
        </w:rPr>
      </w:pPr>
      <w:r w:rsidRPr="00CA0563">
        <w:rPr>
          <w:rFonts w:ascii="Times New Roman" w:hAnsi="Times New Roman" w:cs="Times New Roman"/>
        </w:rPr>
        <w:t>Sequences</w:t>
      </w:r>
    </w:p>
    <w:p w14:paraId="2446FF70" w14:textId="77777777" w:rsidR="00277A90" w:rsidRPr="00CA0563" w:rsidRDefault="00277A90" w:rsidP="00277A90">
      <w:pPr>
        <w:jc w:val="center"/>
        <w:rPr>
          <w:rFonts w:ascii="Times New Roman" w:hAnsi="Times New Roman" w:cs="Times New Roman"/>
        </w:rPr>
      </w:pPr>
    </w:p>
    <w:p w14:paraId="52C23E8F" w14:textId="77777777" w:rsidR="00277A90" w:rsidRPr="00CA0563" w:rsidRDefault="00277A90" w:rsidP="00277A90">
      <w:pPr>
        <w:jc w:val="both"/>
        <w:rPr>
          <w:rFonts w:ascii="Times New Roman" w:hAnsi="Times New Roman" w:cs="Times New Roman"/>
        </w:rPr>
      </w:pPr>
      <w:r w:rsidRPr="00CA0563">
        <w:rPr>
          <w:rFonts w:ascii="Times New Roman" w:hAnsi="Times New Roman" w:cs="Times New Roman"/>
        </w:rPr>
        <w:t>&gt;sp|P2147_GFPflagRBM20WT</w:t>
      </w:r>
      <w:r w:rsidRPr="00CA0563" w:rsidDel="00C91D40">
        <w:rPr>
          <w:rFonts w:ascii="Times New Roman" w:hAnsi="Times New Roman" w:cs="Times New Roman"/>
        </w:rPr>
        <w:t xml:space="preserve"> </w:t>
      </w:r>
    </w:p>
    <w:p w14:paraId="00E6C9BF" w14:textId="77777777" w:rsidR="00277A90" w:rsidRPr="00CA0563" w:rsidRDefault="00277A90" w:rsidP="00277A90">
      <w:pPr>
        <w:jc w:val="both"/>
        <w:rPr>
          <w:rFonts w:ascii="Times New Roman" w:hAnsi="Times New Roman" w:cs="Times New Roman"/>
        </w:rPr>
      </w:pPr>
      <w:r w:rsidRPr="00CA0563">
        <w:rPr>
          <w:rFonts w:ascii="Times New Roman" w:hAnsi="Times New Roman" w:cs="Times New Roman"/>
        </w:rPr>
        <w:t>mvskgeelftgvvpilveldgdvnghkfsvsgegegdatygkltlkficttgklpvpwptlvttltygvqcfsrypdhmkqhdffksampegyvqertiffkddgnyktraevkfegdtlvnrielkgidfkedgnilghkleynynshnvyimadkqkngikvnfkirhniedgsvqladhyqqntpigdgpvllpdnhylstqsalskdpnekrdhmvllefvtaagitlgmdelykggsgdykddddkvlaaamsqdadpsgpeqpdrvacsvpgaraspapsgprgmqqpppppqpppppqaglpqiiqnaaklldknpfsvsnpnpllpspaslqlaqlqaqltlhrlklaqtavtnntaaatvlnqvlskvamsqplfnqlrhpsvitgphghagvpqhaaaipstrfpsnaiafsppsqtrgpgpsmnlpnqppsamvmhpftgvmpqtpgqpavilgigktgpapatagfyeygkassgqtygpetdgqpgflpssastsgsvtyeghyshtgqdgqaafskdfygpnsqgshvasgfpaeqagglksevgpllqgtnsqwesphgfsgqskpdltagpmwppphnqpyelydpeeptsdrtppsfggrlnnskqgfigagrrakedqallsvrplqahelndfhgvaplhlphicsicdkkvfdlkdwelhvkgklhaqkclvfsenagircilgsaegtlcaspnstavynpagnedyasnlgtsyvpiparsftqssptfplasvgttfaqrkgagrvvhicnlpegsctendvinlglpfgkvtnyilmkstnqaflemayteaaqamvqyyqeksavingekllirmskrykelqlkkpgkavaaiiqdihsqrerdmfreadrygperprsrspvsrslsprshtpsftscssshsppgpsradwgngrdswehspyarreeerdpapwrdngddkrdrmdpwahdrkhhprqldkaelderpeggrphrekyprsgspnlphsvssyksredgyyrkepkaksdkylkqqqdapgrsrrkdearlresrhphpddsgkedglgpkvtrapegakakqneknktkrtdrdqegaddrkentmaeneagkeeqegmeespqsvgrqekeaefsdpentrtkkeqdweseseaegeswyptnmeelvtvdevgeeedfivepdipeleeivpidqkdkicpetclcvtttldldlaqdfpkegvkavgngaaeislksprelpsastscpsdmdvempglnldaerkpaesetglsledsdcyekeakgvessdvhpaptvqqmsspkpaeerarqpspfvddcktrgtpedgacegspleekasppietdlqnqacqevltpensryvemkslevrspeytevelkqplslpswepedvfselsiplgvefvvprtgfycklcglfytseetakmshcrsavhyrnlqkylsqlaeeglketegadsprpedsgivprferkkl</w:t>
      </w:r>
    </w:p>
    <w:p w14:paraId="30D6570A" w14:textId="77777777" w:rsidR="00277A90" w:rsidRPr="00CA0563" w:rsidRDefault="00277A90" w:rsidP="00277A90">
      <w:pPr>
        <w:jc w:val="both"/>
        <w:rPr>
          <w:rFonts w:ascii="Times New Roman" w:hAnsi="Times New Roman" w:cs="Times New Roman"/>
        </w:rPr>
      </w:pPr>
    </w:p>
    <w:p w14:paraId="29D5EC62" w14:textId="77777777" w:rsidR="00277A90" w:rsidRPr="00CA0563" w:rsidRDefault="00277A90" w:rsidP="00277A90">
      <w:pPr>
        <w:jc w:val="both"/>
        <w:rPr>
          <w:rFonts w:ascii="Times New Roman" w:hAnsi="Times New Roman" w:cs="Times New Roman"/>
        </w:rPr>
      </w:pPr>
    </w:p>
    <w:p w14:paraId="0EDA311A" w14:textId="77777777" w:rsidR="00277A90" w:rsidRPr="00CA0563" w:rsidRDefault="00277A90" w:rsidP="00277A90">
      <w:pPr>
        <w:jc w:val="both"/>
        <w:rPr>
          <w:rFonts w:ascii="Times New Roman" w:hAnsi="Times New Roman" w:cs="Times New Roman"/>
        </w:rPr>
      </w:pPr>
      <w:r w:rsidRPr="00CA0563">
        <w:rPr>
          <w:rFonts w:ascii="Times New Roman" w:hAnsi="Times New Roman" w:cs="Times New Roman"/>
        </w:rPr>
        <w:t>&gt;TetO-FLAG-RBM20</w:t>
      </w:r>
    </w:p>
    <w:p w14:paraId="639A64D5" w14:textId="77777777" w:rsidR="00277A90" w:rsidRPr="00CA0563" w:rsidRDefault="00277A90" w:rsidP="00277A90">
      <w:pPr>
        <w:jc w:val="both"/>
        <w:rPr>
          <w:rFonts w:ascii="Times New Roman" w:hAnsi="Times New Roman" w:cs="Times New Roman"/>
        </w:rPr>
      </w:pPr>
      <w:r w:rsidRPr="00CA0563">
        <w:rPr>
          <w:rFonts w:ascii="Times New Roman" w:hAnsi="Times New Roman" w:cs="Times New Roman"/>
        </w:rPr>
        <w:t>cgc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cgcgttttgcctgtactgggtctctctggttagaccagatctgagcctgggagctctctggctaactagggaacccactgcttaagcctcaataaagcttgccttgagtgcttcaagtagtgtgtgcccgtctgttgtgtgactctggtaactagagatccctcagacccttttagtcagtgtggaaaatctctagcagtggcgcccgaacagggacttgaaagcgaaagggaaaccagaggagctctctcgacgcaggactcggcttgctgaagcgcgcacggcaagaggcgaggggcggcgactggtgagtacgccaaaaattttgactagcggaggctagaaggagagagatgggtgcgagagcgtcagtattaagcgggggagaattagatcgcgatgggaaaaaattcggttaaggccagggggaaagaaaaaatataaattaaaacatatagtatgggcaagcagggagctagaacgattcgcagttaatcctggcctgttagaaacatcagaaggctgtagacaaatactgggacagctacaaccatcccttcagacaggatcagaagaacttagatcattatataatacagtagcaaccctctattgtgtgcatcaaaggatagagataaaagacaccaaggaagctttagacaagatagaggaagagcaaaacaaaagtaagaccaccgcacagcaagcggccgctgatcttcagacctggaggaggagatatgagggacaattggagaagtgaattatataaatataaagtagtaaaaattgaaccattaggagtagcacccaccaaggcaaagagaagagtggtgcagagagaaaaaagagcagtgggaataggagctttgttccttgggttcttgggagcagcaggaagcactatgggcgcagcgtcaatgacgctgacggtacaggccagacaattattgtctggtatagtgcagcagcagaacaatttgctgagggctattgaggcgcaacagcatctgttgcaactcacagtctggggcatcaagcagctccaggcaagaatcctggctgtggaaagatacctaaaggatcaacagctcctggggatttggggttgctctggaaaactcatttgcaccactgctgtgccttggaatgctagttggagtaataaatctctggaacagatttggaatcacacgacctggatggagtgggacagagaaattaacaattacacaagcttaatacactccttaattgaagaatcgcaaaaccagcaagaaaagaatgaacaagaattattggaattagataaatgggcaagtttgtggaattggtttaacataacaaattggctgtggtatataaaattattcataatgatagtaggaggcttggtaggtttaagaatagtttttgctgtactttctatagtgaatagagttaggcagggatattcaccattatcgtttcagacccacctcccaaccccgaggggacccgacaggcccgaaggaatagaagaagaaggtggagagagagacagagacagatccattcgattagtgaacggatcggcactgcgtgcgccaattctgcagacaaatggcagtattcatccacaattttaaaagaaaaggggggattggggggtacagtgcaggggaaagaatagtagacataatagcaacagacatacaaactaaagaattacaaaaacaaattaca</w:t>
      </w:r>
      <w:r w:rsidRPr="00CA0563">
        <w:rPr>
          <w:rFonts w:ascii="Times New Roman" w:hAnsi="Times New Roman" w:cs="Times New Roman"/>
        </w:rPr>
        <w:lastRenderedPageBreak/>
        <w:t>aaaattcaaaattttcgggtttattacagggacagcagagatccagtttggttagatctcgagtttaccactccctatcagtgatagagaaaagtgaaagtcgagtttaccactccctatcagtgatagagaaaagtgaaagtcgagtttaccactccctatcagtgatagagaaaagtgaaagtcgagtttaccactccctatcagtgatagagaaaagtgaaagtcgagtttaccactccctatcagtgatagagaaaagtgaaagtcgagtttaccactccctatcagtgatagagaaaagtgaaagtcgagtttaccactccctatcagtgatagagaaaagtgaaagtcgagctcggtacccgggtcgagtaggcgtgtacggtgggaggcctatataagcagagctcgtttagtgaaccgtcagatcgcctggagacgccatccacgctgttttgacctccatagaagacaccgggaccgatccagcctccgcggccccgaattcgccaccatggactacaaggacgacgatgacaaggtgctggcagcagccatgagccaggacgcggaccccagcggtccggagcagccggacagagttgcctgcagtgtgcctggtgcccgggcgtccccggcaccctccggcccgcgagggatgcagcagccgccgccgccgccccagccaccgcccccgccccaagccggcctaccccagatcatccaaaatgccgccaagctcctggacaagaacccattctcggtcagtaacccgaaccctctgcttccttcacctgccagtctccagctggctcaactgcaggcccagctcaccctccaccggctgaagctggcacagacagctgtcaccaacaacactgcagccgccacagtcctgaaccaagtcctctccaaagtggccatgtcccagcctctcttcaatcaactgaggcatccgtctgtgatcactggcccccacggccatgctggggttccccaacatgctgcagccatacccagcacgcgcttcccatcaaatgcaattgccttttcaccccccagccagacacgaggccccggaccctccatgaaccttcccaaccagccacccagtgccatggtgatgcatcctttcactggggtaatgcctcagacccctggccagccagcagtcatcttgggcattggcaagactgggcctgctccagctacagcaggattctatgagtatggcaaagccagctctggccagacatatggccctgaaacagatggtcagcctggcttcctgccatcctcggcctcaacctcgggcagtgtgacctatgaagggcactacagccacacagggcaggatggtcaagctgccttttccaaagatttttacggacccaactcccaaggttcacatgtggccagcggatttccagctgagcaggctgggggcctgaaaagtgaggtcgggccactgctgcagggcacaaacagccaatgggagagcccccatggattctcgggccaaagcaagcctgatctcacagcaggtcccatgtggcctccaccccacaaccagccctatgagctgtacgaccccgaggaaccaacctcagacaggacacctccttccttcgggggtcggcttaacaacagcaaacagggttttatcggtgctgggcggagggccaaggaggaccaggcgttgctatctgtgcggcccctgcaggctcatgagctgaacgactttcacggtgtggcccccctccacttgccgcatatctgtagcatctgtgacaagaaggtgtttgatttgaaggactgggagctgcatgtgaaaggcaaactccatgcacaaaagtgcctggtcttctctgaaaatgctggcatccggtgtatacttggttcggcagagggaacattgtgtgcttctcccaacagcacagctgtttataaccctgctgggaatgaagattatgcctcaaatcttggaacatcatacgtgcccattccagcaaggtcattcactcagtcaagccccacatttcctttggcttctgtggggacaacttttgcacagcggaaaggggctggccgtgtggtgcacatctgcaatctccctgaaggaagctgcactgagaatgacgtcattaacctggggctgccctttggaaaggtcactaattacatcctcatgaagtcgactaatcaggcctttttagagatggcttacacagaagctgcacaggccatggtccagtattatcaagaaaaatctgctgtgatcaatggtgagaagttgctcattcggatgtccaagagatacaaggaattgcagctcaagaaacccgggaaggccgtggctgccatcatccaggacatccattcccagagggagagggacatgttccgggaagcagacagatatggcccagaaaggccgcggtctcgtagtccggtgagccggtcactctccccgaggtcccacactcccagcttcacctcctgcagctcttcccacagccctccgggcccctcccgggctgactggggcaatggccgggactcctgggagcactctccctatgccaggagggaggaagagcgagacccggctccctggagggacaacggagatgacaagagggacaggatggacccctgggcacatgatcgcaaacaccacccccggcaactggacaaggctgagttggacgagcgaccagaaggagggaggccccaccgggagaagtacccgagatctgggtctcccaacctgccccactctgtgtccagctacaaaagccgtgaagacggctactaccggaaagagcccaaagccaagtcggacaagtatctgaagcagcagcaggatgcccccgggaggtccaggaggaaagacgaggccaggctgcgggaaagcagacacccccatccggatgactcaggcaaggaagatgggctggggccaaaggtcactagggcccctgagggcgccaaggccaagcagaatgagaaaaataaaaccaagagaactgatagagaccaagaaggagctgatgatagaaaagaaaacacaatggcagagaatgaggctggaaaagaggaacaggagggcatggaggagagtccacagtctgtgggcagacaggagaaagaagcagagttctctgatccggaaaacacaaggacaaagaaggaacaagattgggagagtgaaagtgaggcagagggggagagctggtatcccactaacatggaggagctggtgacagtggacgaggttggggaagaagaagattttatcgtggaaccagacatcccagagctggaagaaattgtgcccattgaccagaaagacaaaatttgcccagaaacatgtctgtgtgtgacaaccaccttagacttagacctggcccaggatttccccaaggaaggagtcaaggccgtagggaatggggctgcagaaatcagcctcaagtcacccagagaactgccctctgcttccacaagctgtcccagtgacatggacgtcgagatgccggggcttaacctggatgctgagcggaagccagctgaaagtgagacaggcctctccctggaggattcagattgctacgagaaggaggcaaagggagtggagagctcagatgttcatccagcccctacagtccagcaaatgtcttcccctaagccagcagaggagagggcccggcagccaagcccatttgtggatgattgcaagaccagggggacccccgaagatggggcttgtgaaggcagccccctggaggagaaagccagcccccccatcgaaactgacctccaaaaccaagcttgccaagaagtgttgaccccggaaaactccaggtacgtggaaatgaaatctctggaggtgaggtcaccagagtacactgaagtggaactgaaacagcccctttctttgccctcttgggaaccagaggatgtgttcagtgaacttagcattcctctaggggtggagttcgtggttcccaggactggcttttattgcaagctgtgtgggctgttctacacgagcgaggagacagcaaagatgagccactgccgcagcgctgtccactacaggaacttacagaaatatttgtcccagctggccgaggagggcctcaaggagaccgagggggcagatagcccgaggccagaggacagcggaatcgtgccacgcttcgaaaggaaaaagctctgaggatcctctagagaagactattaattaagctagctaattcgatatcaagcttatcgataatcaacctctggattacaaaatttgtgaaagattgactggtattcttaactatgttgctccttttacgctatgtggatacgc</w:t>
      </w:r>
      <w:r w:rsidRPr="00CA0563">
        <w:rPr>
          <w:rFonts w:ascii="Times New Roman" w:hAnsi="Times New Roman" w:cs="Times New Roman"/>
        </w:rPr>
        <w:lastRenderedPageBreak/>
        <w:t>tgctttaatgcctttgtatcatgctattgcttcccgtatggctttcattttctcctccttgtataaatcctggttgctgtctctttatgaggagttgtggcccgttgtcaggcaacgtggcgtggtgtgcactgtgtttgctgacgcaacccccactggttggggcattgccaccacctgtcagctcctttccgggactttcgctttccccctccctattgccacggcggaactcatcgccgcctgccttgcccgctgctggacaggggctcggctgttgggcactgacaattccgtggtgttgtcggggaaatcatcgtcctttccttggctgctcgcctgtgttgccacctggattctgcgcgggacgtccttctgctacgtcccttcggccctcaatccagcggaccttccttcccgcggcctgctgccggctctgcggcctcttccgcgtcttcgccttcgccctcagacgagtcggatctccctttgggccgcctccccgcatcgataccgtcgacctcgagacctagaaaaacatggagcaatcacaagtagcaatacagcagctaccaatgctgattgtgcctggctagaagcacaagaggaggaggaggtgggttttccagtcacacctcaggtacctttaagaccaatgacttacaaggcagctgtagatcttagccactttttaaaagaaaaggggggactggaagggctaattcactcccaacgaagacaagatatccttgatctgtggatctaccacacacaaggctacttccctgattggcagaactacacaccagggccagggatcagatatccactgacctttggatggtgctacaagctagtaccagttgagcaagagaaggtagaagaagccaatgaaggagagaacacccgcttgttacaccctgtgagcctgcatgggatggatgacccggagagagaagtattagagtggaggtttgacagccgcctagcatttcatcacatggcccgagagctgcatccggactgtactgggtctctctggttagaccagatctgagcctgggagctctctggctaactagggaacccactgcttaagcctcaataaagcttgccttgagtgcttcaagtagtgtgtgcccgtctgttgtgtgactctggtaactagagatccctcagacccttttagtcagtgtggaaaatctctagcagggcccgtttaaacccgctgatcagcctcgactgtgccttctagttgccagccatctgttgtttgcccctcccccgtgccttccttgaccctggaaggtgccactcccactgtcctttcctaataaaatgaggaaattgcatcgcattgtctgagtaggtgtcattctattctggggggtggggtggggcaggacagcaagggggaggattgggaagacaatagcaggcatgctggggatgcggtgggctctatggcttctgaggcggaaagaaccagctggggctctagggggtatcccc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aattctgtggaatgtgtgtcagttagggtgtggaaagtccccaggctccccagcaggcagaagtatgcaaagcatgcatctcaattagtcagcaaccaggtgtggaaagtccccaggctccccagcaggcagaagtatgcaaagcatgcatctcaattagtcagcaaccatagtcccgcccctaactccgcccatcccgcccctaactccgcccagttccgcccattctccgccccatggctgactaattttttttatttatgcagaggccgaggccgcctctgcctctgagctattccagaagtagtgaggaggcttttttggaggcctaggcttttgcaaaaagctcccgggagcttgtatatccattttcggatctgatcagcacgtgttgacaattaatcatcggcatagtatatcggcatagtataatacgacaaggtgaggaactaaaccatggccaagttgaccagtgccgttccggtgctcaccgcgcgcgacgtcgccggagcggtcgagttctggaccgaccggctcgggttctcccgggacttcgtggaggacgacttcgccggtgtggtccgggacgacgtgaccctgttcatcagcgcggtccaggaccaggtggtgccggacaacaccctggcctgggtgtgggtgcgcggcctggacgagctgtacgccgagtggtcggaggtcgtgtccacgaacttccgggacgcctccgggccggccatgaccgagatcggcgagcagccgtgggggcgggagttcgccctgcgcgacccggccggcaactgcgtgcacttcgtggccgaggagcaggactgacacgtgctacgagatttcgattccaccgccgccttctatgaaaggttgggcttcggaatcgttttccgggacgccggctggatgatcctccagcgcggggatctcatgctggagttcttcgcccaccccaacttgtttattgcagcttataatggttacaaataaagcaatagcatcacaaatttcacaaataaagcatttttttcactgcattctagttgtggtttgtccaaactcatcaatgtatcttatcatgtctgtataccgtcgacctctagcta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</w:t>
      </w:r>
      <w:r w:rsidRPr="00CA0563">
        <w:rPr>
          <w:rFonts w:ascii="Times New Roman" w:hAnsi="Times New Roman" w:cs="Times New Roman"/>
        </w:rPr>
        <w:lastRenderedPageBreak/>
        <w:t>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gacggatcgggagatctcccgatcccctatggtgcactctcagtacaatctgctctgatgccgcatagttaagccagtatctgctccctgcttgtgtgttggaggtcgctgagtagtgcgcgagcaaaatttaagctacaacaaggcaaggcttgaccgacaattgcatgaagaatctgcttagggttaggcgttttgcgctgcttcgcgatgtacgggccagatata</w:t>
      </w:r>
    </w:p>
    <w:p w14:paraId="351B3248" w14:textId="77777777" w:rsidR="00277A90" w:rsidRPr="00CA0563" w:rsidRDefault="00277A90" w:rsidP="00277A90">
      <w:pPr>
        <w:jc w:val="both"/>
        <w:rPr>
          <w:rFonts w:ascii="Times New Roman" w:hAnsi="Times New Roman" w:cs="Times New Roman"/>
        </w:rPr>
      </w:pPr>
    </w:p>
    <w:p w14:paraId="6F64CFB7" w14:textId="77777777" w:rsidR="00277A90" w:rsidRPr="00277A90" w:rsidRDefault="00277A90" w:rsidP="00277A90">
      <w:pPr>
        <w:jc w:val="both"/>
        <w:rPr>
          <w:rFonts w:ascii="Times New Roman" w:hAnsi="Times New Roman" w:cs="Times New Roman"/>
        </w:rPr>
      </w:pPr>
      <w:r w:rsidRPr="00277A90">
        <w:rPr>
          <w:rFonts w:ascii="Times New Roman" w:hAnsi="Times New Roman" w:cs="Times New Roman"/>
        </w:rPr>
        <w:t>&gt;TetO-eGFP-FLAG-NLS-RBM20-WT</w:t>
      </w:r>
    </w:p>
    <w:p w14:paraId="09819E56" w14:textId="77777777" w:rsidR="00277A90" w:rsidRPr="00CA0563" w:rsidRDefault="00277A90" w:rsidP="00277A90">
      <w:pPr>
        <w:jc w:val="both"/>
        <w:rPr>
          <w:rFonts w:ascii="Times New Roman" w:hAnsi="Times New Roman" w:cs="Times New Roman"/>
        </w:rPr>
      </w:pPr>
      <w:r w:rsidRPr="00CA0563">
        <w:rPr>
          <w:rFonts w:ascii="Times New Roman" w:hAnsi="Times New Roman" w:cs="Times New Roman"/>
        </w:rPr>
        <w:t>cgc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cgcgttttgcctgtactgggtctctctggttagaccagatctgagcctgggagctctctggctaactagggaacccactgcttaagcctcaataaagcttgccttgagtgcttcaagtagtgtgtgcccgtctgttgtgtgactctggtaactagagatccctcagacccttttagtcagtgtggaaaatctctagcagtggcgcccgaacagggacttgaaagcgaaagggaaaccagaggagctctctcgacgcaggactcggcttgctgaagcgcgcacggcaagaggcgaggggcggcgactggtgagtacgccaaaaattttgactagcggaggctagaaggagagagatgggtgcgagagcgtcagtattaagcgggggagaattagatcgcgatgggaaaaaattcggttaaggccagggggaaagaaaaaatataaattaaaacatatagtatgggcaagcagggagctagaacgattcgcagttaatcctggcctgttagaaacatcagaaggctgtagacaaatactgggacagctacaaccatcccttcagacaggatcagaagaacttagatcattatataatacagtagcaaccctctattgtgtgcatcaaaggatagagataaaagacaccaaggaagctttagacaagatagaggaagagcaaaacaaaagtaagaccaccgcacagcaagcggccgctgatcttcagacctggaggaggagatatgagggacaattggagaagtgaattatataaatataaagtagtaaaaattgaaccattaggagtagcacccaccaaggcaaagagaagagtggtgcagagagaaaaaagagcagtgggaataggagctttgttccttgggttcttgggagcagcaggaagcactatgggcgcagcgtcaatgacgctgacggtacaggccagacaattattgtctggtatagtgcagcagcagaacaatttgctgagggctattgaggcgcaacagcatctgttgcaactcacagtctggggcatcaagcagctccaggcaagaatcctggctgtggaaagatacctaaaggatcaacagctcctggggatttggggttgctctggaaaactcatttgcaccactgctgtgccttggaatgctagttggagtaataaatctctggaacagatttggaatcacacgacctggatggagtgggacagagaaattaacaattacacaagcttaatacactccttaattgaagaatcgcaaaaccagcaagaaaagaatgaacaagaattattggaattagataaatgggcaagtttgtggaattggtttaacataacaaattggctgtggtatataaaattattcataatgatagtaggaggcttggtaggtttaagaatagtttttgctgtactttctatagtgaatagagttaggcagggatattcaccattatcgtttcagacccacctcccaaccccgaggggacccgacaggcccgaaggaatagaagaagaaggtggagagagagacagagacagatccattcgattagtgaacggatcggcactgcgtgcgccaattctgcagacaaatggcagtattcatccacaattttaaaagaaaaggggggattggggggtacagtgcaggggaaagaatagtagacataatagcaacagacatacaaactaaagaattacaaaaacaaattacaaaaattcaaaattttcgggtttattacagggacagcagagatccagtttggttagatctcgagtttaccactccctatcagtgatagagaaaagtgaaagtcgagtttaccactccctatcagtgatagagaaaagtgaaagtcgagtttaccactccctatcagtgatagagaaaagtgaaagtcgagtttaccactccctatcagtgatagagaaaagtgaaagtcgagtttaccactccctatcagtgatagagaaaagtgaaagtcgagtttaccactccctatcagtgatagagaaaagtgaaagtcgagtttaccactccctatcagtgatagagaaaagtgaaagtcgagctcggtacccgggtcgagtaggcgtgtacggtgggaggcctatataagcagagctcgtttagtgaaccgtcagatcgcctggagacgccatccacgctgttttgacctccatagaagacaccgggaccgatccagcctccgcggccccgaattcgccacc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</w:t>
      </w:r>
      <w:r w:rsidRPr="00CA0563">
        <w:rPr>
          <w:rFonts w:ascii="Times New Roman" w:hAnsi="Times New Roman" w:cs="Times New Roman"/>
        </w:rPr>
        <w:lastRenderedPageBreak/>
        <w:t>caacgtctatatcatggccgacaagcagaagaacggcatcaaggtgaacttcaagatccgccacaacatcgaggacggcagcgtgcagctcgccgaccactaccagcagaacacccccatcggcgacggccccgtgctgctgcccgacaaccactacctgagcacccagtccgccctgagcaaagaccccaacgagaagcgcgatcacatggtcctgctggagttcgtgaccgccgccgggatcactctcggcatggacgagctgtacaagggtggttctggtccaaaaaagaagagaaaggtagactacaaggacgacgatgacaaggtgctggcagcagccatgagccaggacgcggaccccagcggtccggagcagccggacagagttgcctgcagtgtgcctggtgcccgggcgtccccggcaccctccggcccgcgagggatgcagcagccgccgccgccgccccagccaccgcccccgccccaagccggcctaccccagatcatccaaaatgccgccaagctcctggacaagaacccattctcggtcagtaacccgaaccctctgcttccttcacctgccagtctccagctggctcaactgcaggcccagctcaccctccaccggctgaagctggcacagacagctgtcaccaacaacactgcagccgccacagtcctgaaccaagtcctctccaaagtggccatgtcccagcctctcttcaatcaactgaggcatccgtctgtgatcactggcccccacggccatgctggggttccccaacatgctgcagccatacccagcacgcgcttcccatcaaatgcaattgccttttcaccccccagccagacacgaggccccggaccctccatgaaccttcccaaccagccacccagtgccatggtgatgcatcctttcactggggtaatgcctcagacccctggccagccagcagtcatcttgggcattggcaagactgggcctgctccagctacagcaggattctatgagtatggcaaagccagctctggccagacatatggccctgaaacagatggtcagcctggcttcctgccatcctcggcctcaacctcgggcagtgtgacctatgaagggcactacagccacacagggcaggatggtcaagctgccttttccaaagatttttacggacccaactcccaaggttcacatgtggccagcggatttccagctgagcaggctgggggcctgaaaagtgaggtcgggccactgctgcagggcacaaacagccaatgggagagcccccatggattctcgggccaaagcaagcctgatctcacagcaggtcccatgtggcctccaccccacaaccagccctatgagctgtacgaccccgaggaaccaacctcagacaggacacctccttccttcgggggtcggcttaacaacagcaaacagggttttatcggtgctgggcggagggccaaggaggaccaggcgttgctatctgtgcggcccctgcaggctcatgagctgaacgactttcacggtgtggcccccctccacttgccgcatatctgtagcatctgtgacaagaaggtgtttgatttgaaggactgggagctgcatgtgaaaggcaaactccatgcacaaaagtgcctggtcttctctgaaaatgctggcatccggtgtatacttggttcggcagagggaacattgtgtgcttctcccaacagcacagctgtttataaccctgctgggaatgaagattatgcctcaaatcttggaacatcatacgtgcccattccagcaaggtcattcactcagtcaagccccacatttcctttggcttctgtggggacaacttttgcacagcggaaaggggctggccgtgtggtgcacatctgcaatctccctgaaggaagctgcactgagaatgacgtcattaacctggggctgccctttggaaaggtcactaattacatcctcatgaagtcgactaatcaggcctttttagagatggcttacacagaagctgcacaggccatggtccagtattatcaagaaaaatctgctgtgatcaatggtgagaagttgctcattcggatgtccaagagatacaaggaattgcagctcaagaaacccgggaaggccgtggctgccatcatccaggacatccattcccagagggagagggacatgttccgggaagcagacagatatggcccagaaaggccgcggtctcgtagtccggtgagccggtcactctccccgaggtcccacactcccagcttcacctcctgcagctcttcccacagccctccgggcccctcccgggctgactggggcaatggccgggactcctgggagcactctccctatgccaggagggaggaagagcgagacccggctccctggagggacaacggagatgacaagagggacaggatggacccctgggcacatgatcgcaaacaccacccccggcaactggacaaggctgagttggacgagcgaccagaaggagggaggccccaccgggagaagtacccgagatctgggtctcccaacctgccccactctgtgtccagctacaaaagccgtgaagacggctactaccggaaagagcccaaagccaagtcggacaagtatctgaagcagcagcaggatgcccccgggaggtccaggaggaaagacgaggccaggctgcgggaaagcagacacccccatccggatgactcaggcaaggaagatgggctggggccaaaggtcactagggcccctgagggcgccaaggccaagcagaatgagaaaaataaaaccaagagaactgatagagaccaagaaggagctgatgatagaaaagaaaacacaatggcagagaatgaggctggaaaagaggaacaggagggcatggaggagagtccacagtctgtgggcagacaggagaaagaagcagagttctctgatccggaaaacacaaggacaaagaaggaacaagattgggagagtgaaagtgaggcagagggggagagctggtatcccactaacatggaggagctggtgacagtggacgaggttggggaagaagaagattttatcgtggaaccagacatcccagagctggaagaaattgtgcccattgaccagaaagacaaaatttgcccagaaacatgtctgtgtgtgacaaccaccttagacttagacctggcccaggatttccccaaggaaggagtcaaggccgtagggaatggggctgcagaaatcagcctcaagtcacccagagaactgccctctgcttccacaagctgtcccagtgacatggacgtcgagatgccggggcttaacctggatgctgagcggaagccagctgaaagtgagacaggcctctccctggaggattcagattgctacgagaaggaggcaaagggagtggagagctcagatgttcatccagcccctacagtccagcaaatgtcttcccctaagccagcagaggagagggcccggcagccaagcccatttgtggatgattgcaagaccagggggacccccgaagatggggcttgtgaaggcagccccctggaggagaaagccagcccccccatcgaaactgacctccaaaaccaagcttgccaagaagtgttgaccccggaaaactccaggtacgtggaaatgaaatctctggaggtgaggtcaccagagtacactgaagtggaactgaaacagcccctttctttgccctcttgggaaccagaggatgtgttcagtgaacttagcattcctctaggggtggagttcgtggttcccaggactggcttttattgcaagctgtgtgggctgttctacacgagcgaggagacagcaaagatgagccactgccgcagcgctgtccactacaggaacttacagaaatatttgtcccagctggccgaggagggcctcaaggagaccgagggggcagatagcccgaggccagaggacagcggaatcgtgccacgcttcgaaaggaaaaagctctgaggatcctctagagaagactattaattaagctagctaattcgatatcaagcttatcgataatcaacctctggattacaaaatttgtgaaagattgactggtattcttaactatgttgctccttttacgctatgtggatacgctgctttaatgcctttgtatcatgctattgcttcccgtatggctttcattttctcctccttgtataaatcctggttgctgtctctttatgaggagttgtggcccgttgtcaggcaacgtggcgtggtgtgcactgtgtttgctgacgcaacccccactggttggggcattgccaccacctgtcagctcctttccgggactttcgctttccccctc</w:t>
      </w:r>
      <w:r w:rsidRPr="00CA0563">
        <w:rPr>
          <w:rFonts w:ascii="Times New Roman" w:hAnsi="Times New Roman" w:cs="Times New Roman"/>
        </w:rPr>
        <w:lastRenderedPageBreak/>
        <w:t>cctattgccacggcggaactcatcgccgcctgccttgcccgctgctggacaggggctcggctgttgggcactgacaattccgtggtgttgtcggggaaatcatcgtcctttccttggctgctcgcctgtgttgccacctggattctgcgcgggacgtccttctgctacgtcccttcggccctcaatccagcggaccttccttcccgcggcctgctgccggctctgcggcctcttccgcgtcttcgccttcgccctcagacgagtcggatctccctttgggccgcctccccgcatcgataccgtcgacctcgagacctagaaaaacatggagcaatcacaagtagcaatacagcagctaccaatgctgattgtgcctggctagaagcacaagaggaggaggaggtgggttttccagtcacacctcaggtacctttaagaccaatgacttacaaggcagctgtagatcttagccactttttaaaagaaaaggggggactggaagggctaattcactcccaacgaagacaagatatccttgatctgtggatctaccacacacaaggctacttccctgattggcagaactacacaccagggccagggatcagatatccactgacctttggatggtgctacaagctagtaccagttgagcaagagaaggtagaagaagccaatgaaggagagaacacccgcttgttacaccctgtgagcctgcatgggatggatgacccggagagagaagtattagagtggaggtttgacagccgcctagcatttcatcacatggcccgagagctgcatccggactgtactgggtctctctggttagaccagatctgagcctgggagctctctggctaactagggaacccactgcttaagcctcaataaagcttgccttgagtgcttcaagtagtgtgtgcccgtctgttgtgtgactctggtaactagagatccctcagacccttttagtcagtgtggaaaatctctagcagggcccgtttaaacccgctgatcagcctcgactgtgccttctagttgccagccatctgttgtttgcccctcccccgtgccttccttgaccctggaaggtgccactcccactgtcctttcctaataaaatgaggaaattgcatcgcattgtctgagtaggtgtcattctattctggggggtggggtggggcaggacagcaagggggaggattgggaagacaatagcaggcatgctggggatgcggtgggctctatggcttctgaggcggaaagaaccagctggggctctagggggtatcccc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aattctgtggaatgtgtgtcagttagggtgtggaaagtccccaggctccccagcaggcagaagtatgcaaagcatgcatctcaattagtcagcaaccaggtgtggaaagtccccaggctccccagcaggcagaagtatgcaaagcatgcatctcaattagtcagcaaccatagtcccgcccctaactccgcccatcccgcccctaactccgcccagttccgcccattctccgccccatggctgactaattttttttatttatgcagaggccgaggccgcctctgcctctgagctattccagaagtagtgaggaggcttttttggaggcctaggcttttgcaaaaagctcccgggagcttgtatatccattttcggatctgatcagcacgtgttgacaattaatcatcggcatagtatatcggcatagtataatacgacaaggtgaggaactaaaccatggccaagttgaccagtgccgttccggtgctcaccgcgcgcgacgtcgccggagcggtcgagttctggaccgaccggctcgggttctcccgggacttcgtggaggacgacttcgccggtgtggtccgggacgacgtgaccctgttcatcagcgcggtccaggaccaggtggtgccggacaacaccctggcctgggtgtgggtgcgcggcctggacgagctgtacgccgagtggtcggaggtcgtgtccacgaacttccgggacgcctccgggccggccatgaccgagatcggcgagcagccgtgggggcgggagttcgccctgcgcgacccggccggcaactgcgtgcacttcgtggccgaggagcaggactgacacgtgctacgagatttcgattccaccgccgccttctatgaaaggttgggcttcggaatcgttttccgggacgccggctggatgatcctccagcgcggggatctcatgctggagttcttcgcccaccccaacttgtttattgcagcttataatggttacaaataaagcaatagcatcacaaatttcacaaataaagcatttttttcactgcattctagttgtggtttgtccaaactcatcaatgtatcttatcatgtctgtataccgtcgacctctagcta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</w:t>
      </w:r>
      <w:r w:rsidRPr="00CA0563">
        <w:rPr>
          <w:rFonts w:ascii="Times New Roman" w:hAnsi="Times New Roman" w:cs="Times New Roman"/>
        </w:rPr>
        <w:lastRenderedPageBreak/>
        <w:t>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gacggatcgggagatctcccgatcccctatggtgcactctcagtacaatctgctctgatgccgcatagttaagccagtatctgctccctgcttgtgtgttggaggtcgctgagtagtgcgcgagcaaaatttaagctacaacaaggcaaggcttgaccgacaattgcatgaagaatctgcttagggttaggcgttttgcgctgcttcgcgatgtacgggccagatata</w:t>
      </w:r>
    </w:p>
    <w:p w14:paraId="4CA410A6" w14:textId="77777777" w:rsidR="00277A90" w:rsidRPr="00CA0563" w:rsidRDefault="00277A90" w:rsidP="00277A90">
      <w:pPr>
        <w:jc w:val="both"/>
        <w:rPr>
          <w:rFonts w:ascii="Times New Roman" w:hAnsi="Times New Roman" w:cs="Times New Roman"/>
        </w:rPr>
      </w:pPr>
    </w:p>
    <w:p w14:paraId="4D1F8E1D" w14:textId="77777777" w:rsidR="00277A90" w:rsidRPr="00CA0563" w:rsidRDefault="00277A90" w:rsidP="00277A90">
      <w:pPr>
        <w:jc w:val="both"/>
        <w:rPr>
          <w:rFonts w:ascii="Times New Roman" w:hAnsi="Times New Roman" w:cs="Times New Roman"/>
        </w:rPr>
      </w:pPr>
      <w:r w:rsidRPr="00CA0563">
        <w:rPr>
          <w:rFonts w:ascii="Times New Roman" w:hAnsi="Times New Roman" w:cs="Times New Roman"/>
        </w:rPr>
        <w:t>&gt;pEFa-eGFP-FLAG-RBM20-WT</w:t>
      </w:r>
    </w:p>
    <w:p w14:paraId="4E9BD842" w14:textId="77777777" w:rsidR="00277A90" w:rsidRPr="00CA0563" w:rsidRDefault="00277A90" w:rsidP="00277A90">
      <w:pPr>
        <w:jc w:val="both"/>
        <w:rPr>
          <w:rFonts w:ascii="Times New Roman" w:hAnsi="Times New Roman" w:cs="Times New Roman"/>
        </w:rPr>
      </w:pPr>
      <w:r w:rsidRPr="00CA0563">
        <w:rPr>
          <w:rFonts w:ascii="Times New Roman" w:hAnsi="Times New Roman" w:cs="Times New Roman"/>
        </w:rPr>
        <w:t>cgc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cgcgttttgcctgtactgggtctctctggttagaccagatctgagcctgggagctctctggctaactagggaacccactgcttaagcctcaataaagcttgccttgagtgcttcaagtagtgtgtgcccgtctgttgtgtgactctggtaactagagatccctcagacccttttagtcagtgtggaaaatctctagcagtggcgcccgaacagggacttgaaagcgaaagggaaaccagaggagctctctcgacgcaggactcggcttgctgaagcgcgcacggcaagaggcgaggggcggcgactggtgagtacgccaaaaattttgactagcggaggctagaaggagagagatgggtgcgagagcgtcagtattaagcgggggagaattagatcgcgatgggaaaaaattcggttaaggccagggggaaagaaaaaatataaattaaaacatatagtatgggcaagcagggagctagaacgattcgcagttaatcctggcctgttagaaacatcagaaggctgtagacaaatactgggacagctacaaccatcccttcagacaggatcagaagaacttagatcattatataatacagtagcaaccctctattgtgtgcatcaaaggatagagataaaagacaccaaggaagctttagacaagatagaggaagagcaaaacaaaagtaagaccaccgcacagcaagcggccgctgatcttcagacctggaggaggagatatgagggacaattggagaagtgaattatataaatataaagtagtaaaaattgaaccattaggagtagcacccaccaaggcaaagagaagagtggtgcagagagaaaaaagagcagtgggaataggagctttgttccttgggttcttgggagcagcaggaagcactatgggcgcagcgtcaatgacgctgacggtacaggccagacaattattgtctggtatagtgcagcagcagaacaatttgctgagggctattgaggcgcaacagcatctgttgcaactcacagtctggggcatcaagcagctccaggcaagaatcctggctgtggaaagatacctaaaggatcaacagctcctggggatttggggttgctctggaaaactcatttgcaccactgctgtgccttggaatgctagttggagtaataaatctctggaacagatttggaatcacacgacctggatggagtgggacagagaaattaacaattacacaagcttaatacactccttaattgaagaatcgcaaaaccagcaagaaaagaatgaacaagaattattggaattagataaatgggcaagtttgtggaattggtttaacataacaaattggctgtggtatataaaattattcataatgatagtaggaggcttggtaggtttaagaatagtttttgctgtactttctatagtgaatagagttaggcagggatattcaccattatcgtttcagacccacctcccaaccccgaggggacccgacaggcccgaaggaatagaagaagaaggtggagagagagacagagacagatccattcgattagtgaacggatcggcactgcgtgcgccaattctgcagacaaatggcagtattcatccacaattttaaaagaaaaggggggattggggggtacagtgcaggggaaagaatagtagacataatagcaacagacatacaaactaaagaattacaaaaacaaattacaaaaattcaaaattttcgggtttattacagggacagcagagatccactttggcgccggctcgagtggctccggtgcccgtcagtgggcagagcgcacatcgcccacagtccccgagaagttggggggaggggtcggcaattgaaccggtgcctagagaaggtggcgcggggtaaactgggaaagtgatgtcgtgtactggctccgcctttttcccgagggtgggggagaaccgtatataagtgcagtagtcgccgtgaacgttctttttcgcaacgggtttgccgccagaacacaggtgtcgtgacgcgggatccgccacc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ggtggttctggtgactacaaggacgacgatgacaaggtgctggcagcagccatgagccaggacgcggaccccagcggtccgg</w:t>
      </w:r>
      <w:r w:rsidRPr="00CA0563">
        <w:rPr>
          <w:rFonts w:ascii="Times New Roman" w:hAnsi="Times New Roman" w:cs="Times New Roman"/>
        </w:rPr>
        <w:lastRenderedPageBreak/>
        <w:t>agcagccggacagagttgcctgcagtgtgcctggtgcccgggcgtccccggcaccctccggcccgcgagggatgcagcagccgccgccgccgccccagccaccgcccccgccccaagccggcctaccccagatcatccaaaatgccgccaagctcctggacaagaacccattctcggtcagtaacccgaaccctctgcttccttcacctgccagtctccagctggctcaactgcaggcccagctcaccctccaccggctgaagctggcacagacagctgtcaccaacaacactgcagccgccacagtcctgaaccaagtcctctccaaagtggccatgtcccagcctctcttcaatcaactgaggcatccgtctgtgatcactggcccccacggccatgctggggttccccaacatgctgcagccatacccagcacgcgcttcccatcaaatgcaattgccttttcaccccccagccagacacgaggccccggaccctccatgaaccttcccaaccagccacccagtgccatggtgatgcatcctttcactggggtaatgcctcagacccctggccagccagcagtcatcttgggcattggcaagactgggcctgctccagctacagcaggattctatgagtatggcaaagccagctctggccagacatatggccctgaaacagatggtcagcctggcttcctgccatcctcggcctcaacctcgggcagtgtgacctatgaagggcactacagccacacagggcaggatggtcaagctgccttttccaaagatttttacggacccaactcccaaggttcacatgtggccagcggatttccagctgagcaggctgggggcctgaaaagtgaggtcgggccactgctgcagggcacaaacagccaatgggagagcccccatggattctcgggccaaagcaagcctgatctcacagcaggtcccatgtggcctccaccccacaaccagccctatgagctgtacgaccccgaggaaccaacctcagacaggacacctccttccttcgggggtcggcttaacaacagcaaacagggttttatcggtgctgggcggagggccaaggaggaccaggcgttgctatctgtgcggcccctgcaggctcatgagctgaacgactttcacggtgtggcccccctccacttgccgcatatctgtagcatctgtgacaagaaggtgtttgatttgaaggactgggagctgcatgtgaaaggcaaactccatgcacaaaagtgcctggtcttctctgaaaatgctggcatccggtgtatacttggttcggcagagggaacattgtgtgcttctcccaacagcacagctgtttataaccctgctgggaatgaagattatgcctcaaatcttggaacatcatacgtgcccattccagcaaggtcattcactcagtcaagccccacatttcctttggcttctgtggggacaacttttgcacagcggaaaggggctggccgtgtggtgcacatctgcaatctccctgaaggaagctgcactgagaatgacgtcattaacctggggctgccctttggaaaggtcactaattacatcctcatgaagtcgactaatcaggcctttttagagatggcttacacagaagctgcacaggccatggtccagtattatcaagaaaaatctgctgtgatcaatggtgagaagttgctcattcggatgtccaagagatacaaggaattgcagctcaagaaacccgggaaggccgtggctgccatcatccaggacatccattcccagagggagagggacatgttccgggaagcagacagatatggcccagaaaggccgcggtctcgtagtccggtgagccggtcactctccccgaggtcccacactcccagcttcacctcctgcagctcttcccacagccctccgggcccctcccgggctgactggggcaatggccgggactcctgggagcactctccctatgccaggagggaggaagagcgagacccggctccctggagggacaacggagatgacaagagggacaggatggacccctgggcacatgatcgcaaacaccacccccggcaactggacaaggctgagttggacgagcgaccagaaggagggaggccccaccgggagaagtacccgagatctgggtctcccaacctgccccactctgtgtccagctacaaaagccgtgaagacggctactaccggaaagagcccaaagccaagtcggacaagtatctgaagcagcagcaggatgcccccgggaggtccaggaggaaagacgaggccaggctgcgggaaagcagacacccccatccggatgactcaggcaaggaagatgggctggggccaaaggtcactagggcccctgagggcgccaaggccaagcagaatgagaaaaataaaaccaagagaactgatagagaccaagaaggagctgatgatagaaaagaaaacacaatggcagagaatgaggctggaaaagaggaacaggagggcatggaggagagtccacagtctgtgggcagacaggagaaagaagcagagttctctgatccggaaaacacaaggacaaagaaggaacaagattgggagagtgaaagtgaggcagagggggagagctggtatcccactaacatggaggagctggtgacagtggacgaggttggggaagaagaagattttatcgtggaaccagacatcccagagctggaagaaattgtgcccattgaccagaaagacaaaatttgcccagaaacatgtctgtgtgtgacaaccaccttagacttagacctggcccaggatttccccaaggaaggagtcaaggccgtagggaatggggctgcagaaatcagcctcaagtcacccagagaactgccctctgcttccacaagctgtcccagtgacatggacgtcgagatgccggggcttaacctggatgctgagcggaagccagctgaaagtgagacaggcctctccctggaggattcagattgctacgagaaggaggcaaagggagtggagagctcagatgttcatccagcccctacagtccagcaaatgtcttcccctaagccagcagaggagagggcccggcagccaagcccatttgtggatgattgcaagaccagggggacccccgaagatggggcttgtgaaggcagccccctggaggagaaagccagcccccccatcgaaactgacctccaaaaccaagcttgccaagaagtgttgaccccggaaaactccaggtacgtggaaatgaaatctctggaggtgaggtcaccagagtacactgaagtggaactgaaacagcccctttctttgccctcttgggaaccagaggatgtgttcagtgaacttagcattcctctaggggtggagttcgtggttcccaggactggcttttattgcaagctgtgtgggctgttctacacgagcgaggagacagcaaagatgagccactgccgcagcgctgtccactacaggaacttacagaaatatttgtcccagctggccgaggagggcctcaaggagaccgagggggcagatagcccgaggccagaggacagcggaatcgtgccacgcttcgaaaggaaaaagctctgaggatcctctagagaagactattaattaagctagctaattcgatatcaagcttatcgataatcaacctctggattacaaaatttgtgaaagattgactggtattcttaactatgttgctccttttacgctatgtggatacgctgctttaatgcctttgtatcatgctattgcttcccgtatggctttcattttctcctccttgtataaatcctggttgctgtctctttatgaggagttgtggcccgttgtcaggcaacgtggcgtggtgtgcactgtgtttgctgacgcaacccccactggttggggcattgccaccacctgtcagctcctttccgggactttcgctttccccctccctattgccacggcggaactcatcgccgcctgccttgcccgctgctggacaggggctcggctgttgggcactgacaattccgtggtgttgtcggggaaatcatcgtcctttccttggctgctcgcctgtgttgccacctggattctgcgcgggacgtccttctgctacgtcccttcggccctcaatccagcggaccttccttcccgcggcctgctgccggctctgcggcctcttccgcgtcttcgccttcgccctcagacgagtcggatctccctttgggccgcctccccgcatcgataccgtcgacctcgagacctagaaaaacatggagcaatcacaagtagcaatacagcagctaccaatgctgattgtgcctggctagaagcacaa</w:t>
      </w:r>
      <w:r w:rsidRPr="00CA0563">
        <w:rPr>
          <w:rFonts w:ascii="Times New Roman" w:hAnsi="Times New Roman" w:cs="Times New Roman"/>
        </w:rPr>
        <w:lastRenderedPageBreak/>
        <w:t>gaggaggaggaggtgggttttccagtcacacctcaggtacctttaagaccaatgacttacaaggcagctgtagatcttagccactttttaaaagaaaaggggggactggaagggctaattcactcccaacgaagacaagatatccttgatctgtggatctaccacacacaaggctacttccctgattggcagaactacacaccagggccagggatcagatatccactgacctttggatggtgctacaagctagtaccagttgagcaagagaaggtagaagaagccaatgaaggagagaacacccgcttgttacaccctgtgagcctgcatgggatggatgacccggagagagaagtattagagtggaggtttgacagccgcctagcatttcatcacatggcccgagagctgcatccggactgtactgggtctctctggttagaccagatctgagcctgggagctctctggctaactagggaacccactgcttaagcctcaataaagcttgccttgagtgcttcaagtagtgtgtgcccgtctgttgtgtgactctggtaactagagatccctcagacccttttagtcagtgtggaaaatctctagcagggcccgtttaaacccgctgatcagcctcgactgtgccttctagttgccagccatctgttgtttgcccctcccccgtgccttccttgaccctggaaggtgccactcccactgtcctttcctaataaaatgaggaaattgcatcgcattgtctgagtaggtgtcattctattctggggggtggggtggggcaggacagcaagggggaggattgggaagacaatagcaggcatgctggggatgcggtgggctctatggcttctgaggcggaaagaaccagctggggctctagggggtatcccc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aattctgtggaatgtgtgtcagttagggtgtggaaagtccccaggctccccagcaggcagaagtatgcaaagcatgcatctcaattagtcagcaaccaggtgtggaaagtccccaggctccccagcaggcagaagtatgcaaagcatgcatctcaattagtcagcaaccatagtcccgcccctaactccgcccatcccgcccctaactccgcccagttccgcccattctccgccccatggctgactaattttttttatttatgcagaggccgaggccgcctctgcctctgagctattccagaagtagtgaggaggcttttttggaggcctaggcttttgcaaaaagctcccgggagcttgtatatccattttcggatctgatcagcacgtgttgacaattaatcatcggcatagtatatcggcatagtataatacgacaaggtgaggaactaaaccatggccaagttgaccagtgccgttccggtgctcaccgcgcgcgacgtcgccggagcggtcgagttctggaccgaccggctcgggttctcccgggacttcgtggaggacgacttcgccggtgtggtccgggacgacgtgaccctgttcatcagcgcggtccaggaccaggtggtgccggacaacaccctggcctgggtgtgggtgcgcggcctggacgagctgtacgccgagtggtcggaggtcgtgtccacgaacttccgggacgcctccgggccggccatgaccgagatcggcgagcagccgtgggggcgggagttcgccctgcgcgacccggccggcaactgcgtgcacttcgtggccgaggagcaggactgacacgtgctacgagatttcgattccaccgccgccttctatgaaaggttgggcttcggaatcgttttccgggacgccggctggatgatcctccagcgcggggatctcatgctggagttcttcgcccaccccaacttgtttattgcagcttataatggttacaaataaagcaatagcatcacaaatttcacaaataaagcatttttttcactgcattctagttgtggtttgtccaaactcatcaatgtatcttatcatgtctgtataccgtcgacctctagcta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</w:t>
      </w:r>
      <w:r w:rsidRPr="00CA0563">
        <w:rPr>
          <w:rFonts w:ascii="Times New Roman" w:hAnsi="Times New Roman" w:cs="Times New Roman"/>
        </w:rPr>
        <w:lastRenderedPageBreak/>
        <w:t>aatactcatactcttcctttttcaatattattgaagcatttatcagggttattgtctcatgagcggatacatatttgaatgtatttagaaaaataaacaaataggggttccgcgcacatttccccgaaaagtgccacctgacgtcgacggatcgggagatctcccgatcccctatggtgcactctcagtacaatctgctctgatgccgcatagttaagccagtatctgctccctgcttgtgtgttggaggtcgctgagtagtgcgcgagcaaaatttaagctacaacaaggcaaggcttgaccgacaattgcatgaagaatctgcttagggttaggcgttttgcgctgcttcgcgatgtacgggccagatata</w:t>
      </w:r>
    </w:p>
    <w:p w14:paraId="4BC44121" w14:textId="77777777" w:rsidR="00277A90" w:rsidRPr="00CA0563" w:rsidRDefault="00277A90" w:rsidP="00277A90">
      <w:pPr>
        <w:jc w:val="both"/>
        <w:rPr>
          <w:rFonts w:ascii="Times New Roman" w:hAnsi="Times New Roman" w:cs="Times New Roman"/>
          <w:highlight w:val="yellow"/>
        </w:rPr>
      </w:pPr>
    </w:p>
    <w:p w14:paraId="43037112" w14:textId="77777777" w:rsidR="00277A90" w:rsidRPr="00CA0563" w:rsidRDefault="00277A90" w:rsidP="00277A90">
      <w:pPr>
        <w:jc w:val="both"/>
        <w:rPr>
          <w:rFonts w:ascii="Times New Roman" w:hAnsi="Times New Roman" w:cs="Times New Roman"/>
        </w:rPr>
      </w:pPr>
      <w:r w:rsidRPr="00CA0563">
        <w:rPr>
          <w:rFonts w:ascii="Times New Roman" w:hAnsi="Times New Roman" w:cs="Times New Roman"/>
        </w:rPr>
        <w:t>&gt;AAV9-pCMV-Tnpo3</w:t>
      </w:r>
    </w:p>
    <w:p w14:paraId="76159075" w14:textId="77777777" w:rsidR="00277A90" w:rsidRPr="00CA0563" w:rsidRDefault="00277A90" w:rsidP="00277A90">
      <w:pPr>
        <w:jc w:val="both"/>
        <w:rPr>
          <w:rFonts w:ascii="Times New Roman" w:hAnsi="Times New Roman" w:cs="Times New Roman"/>
        </w:rPr>
      </w:pPr>
      <w:r w:rsidRPr="00CA0563">
        <w:rPr>
          <w:rFonts w:ascii="Times New Roman" w:hAnsi="Times New Roman" w:cs="Times New Roman"/>
        </w:rPr>
        <w:t>cctgcaggcagctgcgcgctcgctcgctcactgaggccgcccgggcaaagcccgggcgtcgggcgacctttggtcgcccggcctcagtgagcgagcgagcgcgcagagagggagtggccaactccatcactaggggttcctgcggccgcgtcgaccgtacccgttacataacttacggtaaatggcccgcctggctgaccgcccaacgacccccgcccattgacgtcaatagtaacgccaatagggactttccattgacgtcaatgggtggagtatttacggtaaactgcccacttggcagtacatcaagtgtatcatatgccaagtacgccccctattgacgtcaatgacggtaaatggcccgcctggcattgtgcccagtacatgaccttatgggactttcctacttggcagtacatctacgtattagtcatcgctattaccatggtcgaggtgagccccacgttctgcttcactctccccatctcccccccctccccacccccaattttgtatttatttattttttaattattttgtgcagcgatgggggcggggggggggggggggcgcgcgccaggcggggcggggcggggcgaggggcggggcggggcgaggcggagaggtgcggcggcagccaatcagagcggcgcgctccgaaagtttccttttatggcgaggcggcggcggcggcggccctataaaaagcgaagcgcgcggcgggcgggagtcgctgcgacgctgccttcgccccgtgccccgctccgccgccgcctcgcgccgcccgccccggctctgactgaccgcgttactcccacaggtgagcgggcgggacggcccttctcctccgggctgtaattagctgagcaagaggtaagggtttaagggatggttggttggtggggtattaatgtttaattacctggagcacctgcctgaaatcactttttttcaggttggaggtaccatggagggagccaagccaaccttgcagctcgtgtaccaggcggtgcaagcgctttaccacgacccggatcccagcggaaaggagcgcgcctcgttttggcttggggagctgcagcgttcggttcacgcttgggagatttctgatcaattgttacagatccgacaggatgtggaatcatgctatttcgctgcccagaccatgaaaatgaagattcagacctcattttatgagctccccacagactctcatgcttctttaagggactcattgctaactcacattcagaacttgaaagacttgtcgcctgtcattgtaacacagctggctttagcaatagcagacctcgccctacagatgccttcttggaaaggatgcgtacaaacattggtagaaaaatatagcaatgacgtaacttctttaccttttttgctggaaatccttacagtgttacccgaagaagtacatagtcgttccttgcggattggggccaacaggcggacagaaattatagaagacttagccttctactctagtaccgtggtatctttattgatgacatgtgtagagaaagcaggaaccgatgagaagatgcttatgaaggtcttccgatgtttgggaagttggtttaacttgggggttttggacagtaacttcatggctaataataagttattagcactcctttttgaggtcttgcaacaagataagacctcatctaacctacacgaagctgcttcagactgtgtatgctcagctctctatgctattgaaaatgtagagactaacttgccattggccatgcagctttttcagggagtcctgacattggagactgcatatcatatggctgtggcacgggaagatttggacaaagttctgaattactgccgaattttcaccgaactatgtgaaactttcctggaaaaaattgtctgtactccaggccaaggtctgggagatcttcgaactttggaattgcttcttatctgtgcaggccaccctcagtatgaggtagtagaaatttcctttaacttttggtaccgactaggagaacatttatacaaaaccaatgatgaagttattcacagcatcttcaaagcgtacattcagaggctgcttcatgccttggctcgacactgccagttggaaccagaccatgagggagttcctgaagagaccgatgactttggggagtttcgaatgagagtgtcagacctggtgaaggacttgatcttcctgattggatctatggagtgttttgctcagttgtattctactctgaaggaaggcaacccaccctgggaggtgacagaagcggttctctttatcatggctgctatagcaaagagtgtggatccggagaacaaccctacacttgtggaggtactagagggagttgtccatctcccagagaccgtgcatacagctgtgcggtacactagcattgagttggttggtgagatgagtgaagtggtggaccggaatccccagttcctggaccctgtattgggctatttgatgaaaggcctgtgtgaaaagcctctggcttctgctgcagccaaagccattcataacatttgttccgtttgtcgcgatcatatggctcagcactttaatggactcctagaaattgcccactcccttgattctttcatgttgtctcccgaagctgctgtgggtttgctaaaaggaacagctcttgtcctagcaagactacctttggataagattacagaatgtctaagtgagttatgttctgttcaggttatggcattgaaaaagctgttgtctcaggagcccagcaatggcatttcttcagatcccactgtcttcttagatcgcctggcagtaatatttagacacaccaatcctattgtagaaaatggacagactcatccatgccaaaaagtcatccaggaaatatggccagttttgtctgagactctaaataagcaccgagccgacaatcgaattgtagagcgttgttgtagatgcctgcgctttgcggttcgttgtgtaggcaaaggatctgcagcactgctacagccactagttacacagatggtgaatgtgtaccatgtacatcagcattcctgtttcctctaccttggcagtatccttgtggatgagtacggcatggaagaaggctgtcggcaggggttattagacatgctccaggcgctatgcattcccacctttcagctcctagaacagcagaatggcctccaaaatcaccctgacactgtagatgacctattcaggttagccacccgatttattcagcgaagccctgtcaccttgctgaggagccaggttgtcatcccaatcttacagtgggccattgcatcaaccactttggaccaccgagatgccaattccagtgtcatgagatttctgcgagacctcatccacacaggagtagccaatgatcatgaagaagattttgaattgcggaaggaactaattggacaggtgatgagccagcttggccagcaacttgtcagccagctgctccacacatgctgcttttgtcttcccccctacaccctacccgacgtggctgaagtgctctgggagatcatgcaggttgacagaccgactttctgtcggtggctagagaattccttgaaaggtttgccaaaagagaccacagtgggagctgtcacagtgacacataaacaacttacagatttccacaagcaagtcactagtgccgaggaatgtaagcaagtttgctgggccttgagagacttcaccaggttgtttcgatagggatccgatctgataatcaacctctggattacaaaatttgtgaaagattgactggtattcttaactatgttgctccttttacgctatgtggatacgctgctttaatgcctttgtatcatgctattgcttccc</w:t>
      </w:r>
      <w:r w:rsidRPr="00CA0563">
        <w:rPr>
          <w:rFonts w:ascii="Times New Roman" w:hAnsi="Times New Roman" w:cs="Times New Roman"/>
        </w:rPr>
        <w:lastRenderedPageBreak/>
        <w:t>gtatggctttcattttctcctccttgtataaatcctggttagttcttgccacggcggaactcatcgccgcctgccttgcccgctgctggacaggggctcggctgttgggcactgacaattccgtggtgcgactgtgccttctagttgccagccatctgttgtttgcccctcccccgtgccttccttgaccctggaaggtgccactcccactgtcctttcctaataaaatgaggaaattgcatcgcattgtctgagtaggtgtcattctattctggggggtggggtggggcaggacagcaagggggaggattgggaagacaatagcaggcatgctggggatgcggtgggctctatgggcggccgcaggaacccctagtgatggagttggccactccctctctgcgcgctcgctcgctcactgaggccgggcgaccaaaggtcgcccgacgcccgggctttgcccgggcggcctcagtgagcgagcgagcgcgcagctgcctgcaggggcgcctgatgcggtattttctccttacgcatctgtgcggtatttcacaccgcatacgtcaaagcaaccatagtacgcgccctgtagcggcgcattaagcgcggcgggtgtggtggttacgcgcagcgtgaccgctacacttgccagcgccctagcgcccgctcctttcgctttcttcccttcctttctcgccacgttcgccggctttccccgtcaagctctaaatcgggggctccctttagggttccgatttagtgctttacggcacctcgaccccaaaaaacttgatttgggtgatggttcacgtagtgggccatcgccctgatagacggtttttcgccctttgacgttggagtccacgttctttaatagtggactcttgttccaaactggaacaacactcaaccctatctcgggctattcttttgatttataagggattttgccgatttcggcctattggttaaaaaatgagctgatttaacaaaaatttaacgcgaattttaacaaaatattaacgtttacaattt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</w:t>
      </w:r>
    </w:p>
    <w:p w14:paraId="3453DF4D" w14:textId="77777777" w:rsidR="00277A90" w:rsidRPr="00CA0563" w:rsidRDefault="00277A90" w:rsidP="00277A90">
      <w:pPr>
        <w:jc w:val="both"/>
        <w:rPr>
          <w:rFonts w:ascii="Times New Roman" w:hAnsi="Times New Roman" w:cs="Times New Roman"/>
        </w:rPr>
      </w:pPr>
    </w:p>
    <w:p w14:paraId="10AA5E20" w14:textId="77777777" w:rsidR="00277A90" w:rsidRPr="00CA0563" w:rsidRDefault="00277A90" w:rsidP="00277A90">
      <w:pPr>
        <w:jc w:val="both"/>
        <w:rPr>
          <w:rFonts w:ascii="Times New Roman" w:hAnsi="Times New Roman" w:cs="Times New Roman"/>
        </w:rPr>
      </w:pPr>
      <w:r w:rsidRPr="00CA0563">
        <w:rPr>
          <w:rFonts w:ascii="Times New Roman" w:hAnsi="Times New Roman" w:cs="Times New Roman"/>
        </w:rPr>
        <w:t>&gt;</w:t>
      </w:r>
      <w:proofErr w:type="spellStart"/>
      <w:r w:rsidRPr="00CA0563">
        <w:rPr>
          <w:rFonts w:ascii="Times New Roman" w:hAnsi="Times New Roman" w:cs="Times New Roman"/>
        </w:rPr>
        <w:t>CROPSeq</w:t>
      </w:r>
      <w:proofErr w:type="spellEnd"/>
      <w:r w:rsidRPr="00CA0563">
        <w:rPr>
          <w:rFonts w:ascii="Times New Roman" w:hAnsi="Times New Roman" w:cs="Times New Roman"/>
        </w:rPr>
        <w:t>-guide(F+E)-Puro backbone</w:t>
      </w:r>
    </w:p>
    <w:p w14:paraId="72E99A3C" w14:textId="77777777" w:rsidR="00277A90" w:rsidRPr="0046130E" w:rsidRDefault="00277A90" w:rsidP="00277A90">
      <w:pPr>
        <w:jc w:val="both"/>
        <w:rPr>
          <w:rFonts w:ascii="Times New Roman" w:hAnsi="Times New Roman" w:cs="Times New Roman"/>
        </w:rPr>
      </w:pPr>
      <w:r w:rsidRPr="00CA0563">
        <w:rPr>
          <w:rFonts w:ascii="Times New Roman" w:hAnsi="Times New Roman" w:cs="Times New Roman"/>
        </w:rPr>
        <w:t>aggagctttgttccttgggttcttgggagcagcaggaagcactatgggcgcagcgtcaatgacgctgacggtacaggccagacaattattgtctggtatagtgcagcagcagaacaatttgctgagggctattgaggcgcaacagcatctgttgcaactcacagtctggggcatcaagcagctccaggcaagaatcctggctgtggaaagatacctaaaggatcaacagctcctggggatttggggttgctctggaaaactcatttgcaccactgctgtgccttggaatgctagttggagtaataaatctctggaacagatttggaatcacacgacctggatggagtgggacagagaaattaacaattacacaagcttaatacactccttaattgaagaatcgcaaaaccagcaagaaaagaatgaacaagaattattggaattagataaatgggcaagtttgtggaattggtttaacataacaaattggctgtggtatataaaattattcataatgatagtaggaggcttggtaggtttaagaatagtttttgctgtactttctatagtgaatagagttaggcagggatattcaccattatcgtttcagaatcttgagacaaatggcagtattcatccacaattttaaaagaaaaggggggattggggggtacagtgcaggggaaagaatagtagacataatagcaacagacatacaaactaaagaattacaaaaacaaattacaaaaattcaaaattttcgggtttattacagggacagcagagatccactttggcgccggctcgagggggcccgggtgcaaagatggataaagttttaaacagagaggaatctttgcagctaatggaccttctaggtcttgaaaggagtgggaattggctccggtgcccgtcagtgggcagagcgcacatcgcccacagtccccgagaagttggggggaggggtcggcaattgatccggtgcctagagaaggtggcgcggggtaaactgggaaagtgatgtcgtgtactggctccgcctttttcccgagggtgggggagaaccgtatataagtgcagtagtcgccgtgaacgttctttttcgcaacgggtttgccgccagaacacaggtaagtgccgtgtgtggttcccgcgggcc</w:t>
      </w:r>
      <w:r w:rsidRPr="00CA0563">
        <w:rPr>
          <w:rFonts w:ascii="Times New Roman" w:hAnsi="Times New Roman" w:cs="Times New Roman"/>
        </w:rPr>
        <w:lastRenderedPageBreak/>
        <w:t>tggcctctttacgggttatggcccttgcgtgccttgaattacttccacctggctgcagtacgtgattcttgatcccgagcttcgggttggaagtgggtgggagagttcgaggccttgcgcttaaggagccccttcgcctcgtgcttgagttgaggcctggcctgggcgctggggccgccgcgtgcgaatctggtggcaccttcgcgcctgtctcgctgctttcgataagtctctagccatttaaaatttttgatgacctgctgcgacgctttttttctggcaagatagtcttgtaaatgcgggccaagatctgcacactggtatttcggtttttggggccgcgggcggcgacggggcccgtgcgtcccagcgcacatgttcggcgaggcggggcctgcgagcgcggccaccgagaatcggacgggggtagtctcaagctggccggcctgctctggtgcctggcctcgcgccgccgtgtatcgccccgccctgggcggcaaggctggcccggtcggcaccagttgcgtgagcggaaagatggccgcttcccggccctgctgcagggagctcaaaatggaggacgcggcgctcgggagagcgggcgggtgagtcacccacacaaaggaaaagggcctttccgtcctcagccgtcgcttcatgtgactccacggagtaccgggcgccgtccaggcacctcgattagttctcgagcttttggagtacgtcgtctttaggttggggggaggggttttatgcgatggagtttccccacactgagtgggtggagactgaagttaggccagcttggcacttgatgtaattctccttggaatttgccctttttgagtttggatcttggttcattctcaagcctcagacagtggttcaaagtttttttcttccatttcaggtgtcgtgacgtacggccaccatgaccgagtacaagcccacggtgcgcctcgccacccgcgacgacgtccccagggccgtacgcaccctcgccgccgcgttcgccgactaccccgccacgcgccacaccgtcgatccggaccgccacatcgagcgggtcaccgagctgcaagaactcttcctcacgcgcgtcgggctcgacatcggcaaggtgtgggtcgcggacgacggcgccgccgtggcggtctggaccacgccggagagcgtcgaagcgggggcggtgttcgccgagatcggcccgcgcatggccgagttgagcggttcccggctggccgcgcagcaacagatggaaggcctcctggcgccgcaccggcccaaggagcccgcgtggttcctggccaccgtcggagtctcgcccgaccaccagggcaagggtctgggcagcgccgtcgtgctccccggagtggaggcggccgagcgcgccggggtgcccgccttcctggagacctccgcgccccgcaacctccccttctacgagcggctcggcttcaccgtcaccgccgacgtcgaggtgcccgaaggaccgcgcacctggtgcatgacccgcaagcccggtgcctgaacgcgttaagtcgacaatcaacctctggattacaaaatttgtgaaagattgactggtattcttaactatgttgctccttttacgctatgtggatacgctgctttaatgcctttgtatcatgctattgcttcccgtatggctttcattttctcctccttgtataaatcctggttgctgtctctttatgaggagttgtggcccgttgtcaggcaacgtggcgtggtgtgcactgtgtttgctgacgcaacccccactggttggggcattgccaccacctgtcagctcctttccgggactttcgctttccccctccctattgccacggcggaactcatcgccgcctgccttgcccgctgctggacaggggctcggctgttgggcactgacaattccgtggtgttgtcggggaaatcatcgtcctttccttggctgctcgcctgtgttgccacctggattctgcgcgggacgtccttctgctacgtcccttcggccctcaatccagcggaccttccttcccgcggcctgctgccggctctgcggcctcttccgcgtcttcgccttcgccctcagacgagtcggatctccctttgggccgcctccccgcgtcgactttaagaccaatgacttacaaggcagctgtagatcttagccactttttaaaagaaaaggggggactggaagggctaattcactcccaacgaagacaagatttcaccattatcgtttcagacccacctcccaaccccgaggggacccagagagggcctatttcccatgattccttcatatttgcatatacgatacaaggctgttagagagataattagaattaatttgactgtaaacacaaagatattagtacaaaatacgtgacgtagaaagtaataatttcttgggtagtttgcagttttaaaattatgttttaaaatggactatcatatgcttaccgtaacttgaaagtatttcgatttcttggctttatatatcttgtggaaaggacgaaacaccggagacggttgtaaatgagcacacaaaatacacatgctaaaatattatattctatgacctttataaaatcaaccaaaatcttctttttaataactttagtatcaataattagaatttttatgttcctttttgcaaacttttaataaaaatgagcaaaataaaaaaacgctagttttagtaactcgcgttgttttcttcacctttaataatagctactccaccacttgttcctaagcggtcagctcctgcttcaatcattttttgagcatcttcaaatgttctaactccaccagctgctttaactaaagcattgtctttaacaactgacttcattagtttaacatcttcaaatgttgcacctgattttgaaaatcctgttgatgttttaacaaattctaatccagcttcaacagctatttcacaagctttcatgatttcttcttttgttaataaacaattttccataatacatttaacaacatgtgatccagctgctttttttacagctttcatgtcttctaaaactaattcataatttttgtcttttaatgcaccaatatttaataccatatcaatttctgttgcaccatctttaattgcttcagaaacttcgaatgcttttgtagctgttgtgcatgcacctagaggaaaacctacaacatttgttattcctacatttgtgccttttaataattctttacaatagcttgttcaatatgaattaacacaaactgttgcaaaatcaaattcaattgcttcatcacataattgtttaatttcagctttcgtagcatcttgttttaataatgtgtgatctatatatttgtttagtttcattttttctcctatatattcatttttaattttaattctttaataatttcgtctactttaactttagcgttttgaacagattcaccaacacctataaaataaatttttagtttaggttcagttccacttgggcgaacagcaaatcatgacttatcttctaaataaaattttagtaagtcttgtcctggcatattatacattccatcgatgtagtcttcaacattaacaactttaagtccagcaatttgagttaagggtgttgctctcaatgatttcattaatggttcaatttttaatttcttttcttctggtttaaaattcaagtttaaagtgaaagtgtaatatgcacccatttctttaaataaatcttctaaatagtctactaatgttttattttgttttttataaaatcaagcagcctctgctattaatatagaagcttgtattccatctttatctctagctgagtcatcaattacatatccataactttcttcataagcaaaaacaaaatttaatccgttatcttcttctttagcaatttctctacccattcatttaaatccagttaaagtttttacaatattaactccatatttttcatgagcgattctatcacccaaatcacttgttacaaaacttgaatatagagccggattttttggaatgctatttaagcgttttagatttgataattttcaatcaattaaaattggtcctgtttgatttccatctaatcttacaaaatgaccatcatgttttattgccattccaaatctgtcagcatctgggtcattcataataataatatctgcatcatgtttaataccatattcaagcggtatttttcatgcaggatcaaattctggatttggatttacaacatttttaaatgtttcatcttcaaatgcatgctcttcaacctcaataacgttatatcctgattcacgtaatatttttggggtaaatttagttcctgttccattaactgcgctaaaaataatttttaaatcttttttagcttcttgctcttttttgtacgtctctgtttaagagctatgctggaaacagcatagcaagtttaaataaggctagtccgttatcaacttgaaaaagtggcaccgagtcggtgcttttttaagcttggcgtaactagatcttgagacactgctttttgcttgtactgggtctctctggttagaccagatctgagcctgggagctctctggctaactagggaacccactgct</w:t>
      </w:r>
      <w:r w:rsidRPr="00CA0563">
        <w:rPr>
          <w:rFonts w:ascii="Times New Roman" w:hAnsi="Times New Roman" w:cs="Times New Roman"/>
        </w:rPr>
        <w:lastRenderedPageBreak/>
        <w:t>taagcctcaataaagcttgccttgagtgcttcaagtagtgtgtgcccgtctgttgtgtgactctggtaactagagatccctcagacccttttagtcagtgtggaaaatctctagcagtacgtatagtagttcatgtcatcttattattcagtatttataacttgcaaagaaatgaatatcagagagtgagaggaacttgtttattgcagcttataatggttacaaataaagcaatagcatcacaaatttcacaaataaagcatttttttcactgcattctagttgtggtttgtccaaactcatcaatgtatcttatcatgtctggctctagctatcccgcccctaactccgcccatcccgcccctaactccgcccagttccgcccattctccgccccatggctgactaattttttttatttatgcagaggccgaggccgcctcggcctctgagctattccagaagtagtgaggaggcttttttggaggcctagggacgtacccaattcgccctatagtgagtcgtattacgcgcgctcactggccgtcgttttacaacgtcgtgactgggaaaaccctggcgttacccaacttaatcgccttgcagcacatccccctttcgccagctggcgtaatagcgaagaggcccgcaccgatcgcccttcccaacagttgcgcagcctgaa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cttacaattt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gcgcaattaaccctcactaaagggaacaaaagctggagctgcaagcttaatgtagtcttatgcaatactcttgtagtcttgcaacatggtaacgatgagttagcaacatgccttacaaggagagaaaaagcaccgtgcatgccgattggtggaagtaaggtggtacgatcgtgccttattaggaaggcaacagacgggtctgacatggattggacgaaccactgaattgccgcattgcagagatattgtatttaagtgcctagctcgatacataaacgggtctctctggttagaccagatctgagcctgggagctctctggctaactagggaacccactgcttaagcctcaataaagcttgccttgagtgcttcaagtagtgtgtgcccgtctgttgtgtgactctggtaactagagatccctcagacccttttagtcagtgtggaaaatctctagcagtggcgcccgaacagggacttgaaagcgaaagggaaaccagaggagctctctcgacgcaggactcggcttgctgaagcgcgcacggcaagaggcgaggggcggcgactggtgagtacgccaaaaattttgactagcggaggctagaaggagagagatgggtgcgagagcgtcagtattaagcgggggagaattagatcgcgatgggaaaaaattcggttaaggccagggggaaagaaaaaatataaattaaaacatatagtatgggcaagcagggagctagaacgattcgcagttaatcctggcctgttagaaacatcagaaggctgtagacaaatactgggacagctacaaccatcccttcagacaggatcagaagaacttagatcattatataatacagtagcaaccctctattgtgtgcatcaaaggatagagataaaagacaccaaggaagctttagacaagatagaggaagagcaaaacaaaagtaagaccaccgcacagcaagcggccgctgatcttcagacctggaggaggagatatgagggacaattggagaagtgaattatataaatataaagtagtaaaaattgaaccattaggagtagcacccaccaaggcaaagagaagagtggtgcagagagaaaaaagagcagtgggaat</w:t>
      </w:r>
    </w:p>
    <w:p w14:paraId="50C1E652" w14:textId="77777777" w:rsidR="00277A90" w:rsidRDefault="00277A90"/>
    <w:sectPr w:rsidR="00277A90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A90"/>
    <w:rsid w:val="00277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AD718E1"/>
  <w15:chartTrackingRefBased/>
  <w15:docId w15:val="{F0CA9E84-F3BB-A54D-9A66-8F245C329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A90"/>
    <w:rPr>
      <w:rFonts w:ascii="Calibri" w:eastAsia="Calibri" w:hAnsi="Calibri" w:cs="Calibri"/>
      <w:kern w:val="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8436</Words>
  <Characters>48088</Characters>
  <Application>Microsoft Office Word</Application>
  <DocSecurity>0</DocSecurity>
  <Lines>400</Lines>
  <Paragraphs>112</Paragraphs>
  <ScaleCrop>false</ScaleCrop>
  <Company>EMBL</Company>
  <LinksUpToDate>false</LinksUpToDate>
  <CharactersWithSpaces>56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Kornienko</dc:creator>
  <cp:keywords/>
  <dc:description/>
  <cp:lastModifiedBy>Julia Kornienko</cp:lastModifiedBy>
  <cp:revision>1</cp:revision>
  <dcterms:created xsi:type="dcterms:W3CDTF">2023-04-19T12:44:00Z</dcterms:created>
  <dcterms:modified xsi:type="dcterms:W3CDTF">2023-04-19T12:44:00Z</dcterms:modified>
</cp:coreProperties>
</file>